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F7016" w14:textId="48B73F11" w:rsidR="00DB2950" w:rsidRPr="00DB2950" w:rsidRDefault="0071055D" w:rsidP="00DB2950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</w:p>
    <w:p w14:paraId="1CA6E9EF" w14:textId="77777777" w:rsidR="00DB2950" w:rsidRDefault="00DB2950" w:rsidP="00DB2950">
      <w:r>
        <w:rPr>
          <w:noProof/>
        </w:rPr>
        <w:drawing>
          <wp:inline distT="0" distB="0" distL="0" distR="0" wp14:anchorId="40FA6E48" wp14:editId="38FB5A2D">
            <wp:extent cx="5760720" cy="3086100"/>
            <wp:effectExtent l="0" t="0" r="0" b="0"/>
            <wp:docPr id="1192552327" name="Grafik 1" descr="Ein Bild, das Schwarz, medizinische Bildgebung, monochrom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552327" name="Grafik 1" descr="Ein Bild, das Schwarz, medizinische Bildgebung, monochrom, Schwarzweiß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4DD55" w14:textId="66670781" w:rsidR="00DB2950" w:rsidRPr="00DB2950" w:rsidRDefault="00DB2950" w:rsidP="00DB2950">
      <w:pPr>
        <w:keepNext/>
        <w:rPr>
          <w:rFonts w:cs="Times New Roman"/>
          <w:szCs w:val="24"/>
        </w:rPr>
      </w:pPr>
      <w:r>
        <w:t>Example of the measurements to calculate CCI with diameters of the genu (12</w:t>
      </w:r>
      <w:r w:rsidR="0036110F">
        <w:t>.</w:t>
      </w:r>
      <w:r>
        <w:t>7 mm), the splenium (12</w:t>
      </w:r>
      <w:r w:rsidR="0036110F">
        <w:t>.</w:t>
      </w:r>
      <w:r>
        <w:t>4 mm), middle part of the corpus callosum (6</w:t>
      </w:r>
      <w:r w:rsidR="0036110F">
        <w:t>.</w:t>
      </w:r>
      <w:r>
        <w:t>2 mm) and greatest anteroposterior diameter (70</w:t>
      </w:r>
      <w:r w:rsidR="0036110F">
        <w:t>.</w:t>
      </w:r>
      <w:r>
        <w:t>7 mm).</w:t>
      </w:r>
    </w:p>
    <w:p w14:paraId="40BDE15E" w14:textId="77777777" w:rsidR="00DB2950" w:rsidRPr="00DB2950" w:rsidRDefault="00DB2950" w:rsidP="00DB2950"/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58F1AED1" w14:textId="710F3194" w:rsidR="00DE23E8" w:rsidRPr="00FD7518" w:rsidRDefault="00DE23E8" w:rsidP="00FD7518">
      <w:pPr>
        <w:keepNext/>
        <w:rPr>
          <w:rFonts w:cs="Times New Roman"/>
          <w:szCs w:val="24"/>
        </w:rPr>
      </w:pPr>
    </w:p>
    <w:sectPr w:rsidR="00DE23E8" w:rsidRPr="00FD7518" w:rsidSect="009E4CD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46237" w14:textId="77777777" w:rsidR="009E4CDE" w:rsidRDefault="009E4CDE" w:rsidP="00117666">
      <w:pPr>
        <w:spacing w:after="0"/>
      </w:pPr>
      <w:r>
        <w:separator/>
      </w:r>
    </w:p>
  </w:endnote>
  <w:endnote w:type="continuationSeparator" w:id="0">
    <w:p w14:paraId="762D7CFB" w14:textId="77777777" w:rsidR="009E4CDE" w:rsidRDefault="009E4C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C73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C73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C73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C73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C73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C73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54B7B" w14:textId="77777777" w:rsidR="009E4CDE" w:rsidRDefault="009E4CDE" w:rsidP="00117666">
      <w:pPr>
        <w:spacing w:after="0"/>
      </w:pPr>
      <w:r>
        <w:separator/>
      </w:r>
    </w:p>
  </w:footnote>
  <w:footnote w:type="continuationSeparator" w:id="0">
    <w:p w14:paraId="24803AEC" w14:textId="77777777" w:rsidR="009E4CDE" w:rsidRDefault="009E4C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C73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B805F8F" w:rsidR="00FC735D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393"/>
    <w:rsid w:val="00052A14"/>
    <w:rsid w:val="00077D53"/>
    <w:rsid w:val="00105FD9"/>
    <w:rsid w:val="00117666"/>
    <w:rsid w:val="001549D3"/>
    <w:rsid w:val="00160065"/>
    <w:rsid w:val="00175338"/>
    <w:rsid w:val="00177D84"/>
    <w:rsid w:val="00267D18"/>
    <w:rsid w:val="002868E2"/>
    <w:rsid w:val="002869C3"/>
    <w:rsid w:val="002936E4"/>
    <w:rsid w:val="002B4A57"/>
    <w:rsid w:val="002C74CA"/>
    <w:rsid w:val="003544FB"/>
    <w:rsid w:val="0036110F"/>
    <w:rsid w:val="003D2C9C"/>
    <w:rsid w:val="003D2F2D"/>
    <w:rsid w:val="00401590"/>
    <w:rsid w:val="00447801"/>
    <w:rsid w:val="00452E9C"/>
    <w:rsid w:val="004735C8"/>
    <w:rsid w:val="004961FF"/>
    <w:rsid w:val="004E0BC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55D"/>
    <w:rsid w:val="00714C50"/>
    <w:rsid w:val="00725A7D"/>
    <w:rsid w:val="00731737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4CDE"/>
    <w:rsid w:val="00A174D9"/>
    <w:rsid w:val="00A569CD"/>
    <w:rsid w:val="00A74E80"/>
    <w:rsid w:val="00AB6715"/>
    <w:rsid w:val="00B1671E"/>
    <w:rsid w:val="00B25EB8"/>
    <w:rsid w:val="00B354E1"/>
    <w:rsid w:val="00B37F4D"/>
    <w:rsid w:val="00B7303D"/>
    <w:rsid w:val="00C52A7B"/>
    <w:rsid w:val="00C56BAF"/>
    <w:rsid w:val="00C679AA"/>
    <w:rsid w:val="00C75972"/>
    <w:rsid w:val="00CC0A3A"/>
    <w:rsid w:val="00CD066B"/>
    <w:rsid w:val="00CE4FEE"/>
    <w:rsid w:val="00DB295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735D"/>
    <w:rsid w:val="00FD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4</Words>
  <Characters>21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smin Holzapfel</cp:lastModifiedBy>
  <cp:revision>7</cp:revision>
  <cp:lastPrinted>2013-10-03T12:51:00Z</cp:lastPrinted>
  <dcterms:created xsi:type="dcterms:W3CDTF">2023-11-18T06:17:00Z</dcterms:created>
  <dcterms:modified xsi:type="dcterms:W3CDTF">2024-01-29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